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6Colorful"/>
        <w:tblpPr w:leftFromText="180" w:rightFromText="180" w:vertAnchor="page" w:horzAnchor="margin" w:tblpY="3805"/>
        <w:tblW w:w="0" w:type="auto"/>
        <w:tblLook w:val="04A0" w:firstRow="1" w:lastRow="0" w:firstColumn="1" w:lastColumn="0" w:noHBand="0" w:noVBand="1"/>
      </w:tblPr>
      <w:tblGrid>
        <w:gridCol w:w="1838"/>
        <w:gridCol w:w="1276"/>
        <w:gridCol w:w="4394"/>
        <w:gridCol w:w="1842"/>
      </w:tblGrid>
      <w:tr w:rsidR="00AB3B5F" w14:paraId="4EC91815" w14:textId="77777777" w:rsidTr="008516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E714785" w14:textId="77777777" w:rsidR="00AB3B5F" w:rsidRDefault="00AB3B5F" w:rsidP="009919F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aqMan assay</w:t>
            </w:r>
          </w:p>
        </w:tc>
        <w:tc>
          <w:tcPr>
            <w:tcW w:w="1276" w:type="dxa"/>
          </w:tcPr>
          <w:p w14:paraId="2AD18033" w14:textId="77777777" w:rsidR="00AB3B5F" w:rsidRDefault="00AB3B5F" w:rsidP="009919F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ne</w:t>
            </w:r>
          </w:p>
        </w:tc>
        <w:tc>
          <w:tcPr>
            <w:tcW w:w="4394" w:type="dxa"/>
          </w:tcPr>
          <w:p w14:paraId="422FF7EC" w14:textId="77777777" w:rsidR="00AB3B5F" w:rsidRDefault="00AB3B5F" w:rsidP="009919F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otein</w:t>
            </w:r>
          </w:p>
        </w:tc>
        <w:tc>
          <w:tcPr>
            <w:tcW w:w="1842" w:type="dxa"/>
          </w:tcPr>
          <w:p w14:paraId="4546F8F1" w14:textId="77777777" w:rsidR="00AB3B5F" w:rsidRDefault="00AB3B5F" w:rsidP="009919F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mplicon size</w:t>
            </w:r>
          </w:p>
        </w:tc>
      </w:tr>
      <w:tr w:rsidR="00AB3B5F" w:rsidRPr="00E62DDA" w14:paraId="1D1AF5BB" w14:textId="77777777" w:rsidTr="00851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3ADB200" w14:textId="77777777" w:rsidR="00AB3B5F" w:rsidRPr="0085165D" w:rsidRDefault="00AB3B5F" w:rsidP="009919F0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85165D">
              <w:rPr>
                <w:rFonts w:asciiTheme="majorBidi" w:hAnsiTheme="majorBidi" w:cstheme="majorBidi"/>
                <w:b w:val="0"/>
                <w:bCs w:val="0"/>
              </w:rPr>
              <w:t>Hs00968295_m1</w:t>
            </w:r>
          </w:p>
        </w:tc>
        <w:tc>
          <w:tcPr>
            <w:tcW w:w="1276" w:type="dxa"/>
          </w:tcPr>
          <w:p w14:paraId="099271B6" w14:textId="77777777" w:rsidR="00AB3B5F" w:rsidRPr="00E62DDA" w:rsidRDefault="00AB3B5F" w:rsidP="009919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E62DDA">
              <w:rPr>
                <w:rFonts w:asciiTheme="majorBidi" w:hAnsiTheme="majorBidi" w:cstheme="majorBidi"/>
                <w:i/>
                <w:iCs/>
              </w:rPr>
              <w:t>MMP11</w:t>
            </w:r>
          </w:p>
        </w:tc>
        <w:tc>
          <w:tcPr>
            <w:tcW w:w="4394" w:type="dxa"/>
          </w:tcPr>
          <w:p w14:paraId="52210013" w14:textId="77777777" w:rsidR="00AB3B5F" w:rsidRPr="00E62DDA" w:rsidRDefault="00AB3B5F" w:rsidP="009919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62DDA">
              <w:rPr>
                <w:rFonts w:asciiTheme="majorBidi" w:hAnsiTheme="majorBidi" w:cstheme="majorBidi"/>
              </w:rPr>
              <w:t>stromelysin-3</w:t>
            </w:r>
          </w:p>
        </w:tc>
        <w:tc>
          <w:tcPr>
            <w:tcW w:w="1842" w:type="dxa"/>
          </w:tcPr>
          <w:p w14:paraId="570CB224" w14:textId="77777777" w:rsidR="00AB3B5F" w:rsidRPr="00E62DDA" w:rsidRDefault="00AB3B5F" w:rsidP="009919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62DDA">
              <w:rPr>
                <w:rFonts w:asciiTheme="majorBidi" w:hAnsiTheme="majorBidi" w:cstheme="majorBidi"/>
              </w:rPr>
              <w:t>6</w:t>
            </w: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AB3B5F" w:rsidRPr="00E62DDA" w14:paraId="695ADB90" w14:textId="77777777" w:rsidTr="008516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E51DAEE" w14:textId="77777777" w:rsidR="00AB3B5F" w:rsidRPr="0085165D" w:rsidRDefault="00AB3B5F" w:rsidP="009919F0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85165D">
              <w:rPr>
                <w:rFonts w:asciiTheme="majorBidi" w:hAnsiTheme="majorBidi" w:cstheme="majorBidi"/>
                <w:b w:val="0"/>
                <w:bCs w:val="0"/>
              </w:rPr>
              <w:t>Hs00952036_m1</w:t>
            </w:r>
          </w:p>
        </w:tc>
        <w:tc>
          <w:tcPr>
            <w:tcW w:w="1276" w:type="dxa"/>
          </w:tcPr>
          <w:p w14:paraId="1548A7B1" w14:textId="77777777" w:rsidR="00AB3B5F" w:rsidRPr="00E62DDA" w:rsidRDefault="00AB3B5F" w:rsidP="009919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E62DDA">
              <w:rPr>
                <w:rFonts w:asciiTheme="majorBidi" w:hAnsiTheme="majorBidi" w:cstheme="majorBidi"/>
                <w:i/>
                <w:iCs/>
              </w:rPr>
              <w:t>CTSV</w:t>
            </w:r>
          </w:p>
        </w:tc>
        <w:tc>
          <w:tcPr>
            <w:tcW w:w="4394" w:type="dxa"/>
          </w:tcPr>
          <w:p w14:paraId="1F55F2DE" w14:textId="77777777" w:rsidR="00AB3B5F" w:rsidRPr="00E62DDA" w:rsidRDefault="00AB3B5F" w:rsidP="009919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62DDA">
              <w:rPr>
                <w:rFonts w:asciiTheme="majorBidi" w:hAnsiTheme="majorBidi" w:cstheme="majorBidi"/>
              </w:rPr>
              <w:t>cathepsin L2</w:t>
            </w:r>
          </w:p>
        </w:tc>
        <w:tc>
          <w:tcPr>
            <w:tcW w:w="1842" w:type="dxa"/>
          </w:tcPr>
          <w:p w14:paraId="3F52DFA7" w14:textId="77777777" w:rsidR="00AB3B5F" w:rsidRPr="00E62DDA" w:rsidRDefault="00AB3B5F" w:rsidP="009919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62DDA">
              <w:rPr>
                <w:rFonts w:asciiTheme="majorBidi" w:hAnsiTheme="majorBidi" w:cstheme="majorBidi"/>
              </w:rPr>
              <w:t>7</w:t>
            </w:r>
            <w:r>
              <w:rPr>
                <w:rFonts w:asciiTheme="majorBidi" w:hAnsiTheme="majorBidi" w:cstheme="majorBidi"/>
              </w:rPr>
              <w:t>2</w:t>
            </w:r>
          </w:p>
        </w:tc>
      </w:tr>
      <w:tr w:rsidR="00AB3B5F" w:rsidRPr="00E62DDA" w14:paraId="4F985846" w14:textId="77777777" w:rsidTr="00851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DA6119B" w14:textId="77777777" w:rsidR="00AB3B5F" w:rsidRPr="0085165D" w:rsidRDefault="00AB3B5F" w:rsidP="009919F0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85165D">
              <w:rPr>
                <w:rFonts w:asciiTheme="majorBidi" w:hAnsiTheme="majorBidi" w:cstheme="majorBidi"/>
                <w:b w:val="0"/>
                <w:bCs w:val="0"/>
              </w:rPr>
              <w:t>Hs00154355_m1</w:t>
            </w:r>
          </w:p>
        </w:tc>
        <w:tc>
          <w:tcPr>
            <w:tcW w:w="1276" w:type="dxa"/>
          </w:tcPr>
          <w:p w14:paraId="46FE4F89" w14:textId="77777777" w:rsidR="00AB3B5F" w:rsidRPr="00E62DDA" w:rsidRDefault="00AB3B5F" w:rsidP="009919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E62DDA">
              <w:rPr>
                <w:rFonts w:asciiTheme="majorBidi" w:hAnsiTheme="majorBidi" w:cstheme="majorBidi"/>
                <w:i/>
                <w:iCs/>
              </w:rPr>
              <w:t>CD68</w:t>
            </w:r>
          </w:p>
        </w:tc>
        <w:tc>
          <w:tcPr>
            <w:tcW w:w="4394" w:type="dxa"/>
          </w:tcPr>
          <w:p w14:paraId="253E07A6" w14:textId="77777777" w:rsidR="00AB3B5F" w:rsidRPr="00E62DDA" w:rsidRDefault="00AB3B5F" w:rsidP="009919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E62DDA">
              <w:rPr>
                <w:rFonts w:asciiTheme="majorBidi" w:hAnsiTheme="majorBidi" w:cstheme="majorBidi"/>
              </w:rPr>
              <w:t>macrosialin</w:t>
            </w:r>
            <w:proofErr w:type="spellEnd"/>
          </w:p>
        </w:tc>
        <w:tc>
          <w:tcPr>
            <w:tcW w:w="1842" w:type="dxa"/>
          </w:tcPr>
          <w:p w14:paraId="57B82CB7" w14:textId="77777777" w:rsidR="00AB3B5F" w:rsidRPr="00E62DDA" w:rsidRDefault="00AB3B5F" w:rsidP="009919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62DDA">
              <w:rPr>
                <w:rFonts w:asciiTheme="majorBidi" w:hAnsiTheme="majorBidi" w:cstheme="majorBidi"/>
              </w:rPr>
              <w:t>6</w:t>
            </w:r>
            <w:r>
              <w:rPr>
                <w:rFonts w:asciiTheme="majorBidi" w:hAnsiTheme="majorBidi" w:cstheme="majorBidi"/>
              </w:rPr>
              <w:t>8</w:t>
            </w:r>
          </w:p>
        </w:tc>
      </w:tr>
      <w:tr w:rsidR="00AB3B5F" w:rsidRPr="00E62DDA" w14:paraId="20CC2682" w14:textId="77777777" w:rsidTr="008516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27F4F92" w14:textId="77777777" w:rsidR="00AB3B5F" w:rsidRPr="0085165D" w:rsidRDefault="00AB3B5F" w:rsidP="009919F0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85165D">
              <w:rPr>
                <w:rFonts w:asciiTheme="majorBidi" w:hAnsiTheme="majorBidi" w:cstheme="majorBidi"/>
                <w:b w:val="0"/>
                <w:bCs w:val="0"/>
              </w:rPr>
              <w:t>Hs00221277_m1</w:t>
            </w:r>
          </w:p>
        </w:tc>
        <w:tc>
          <w:tcPr>
            <w:tcW w:w="1276" w:type="dxa"/>
          </w:tcPr>
          <w:p w14:paraId="091C5B3A" w14:textId="77777777" w:rsidR="00AB3B5F" w:rsidRPr="00E62DDA" w:rsidRDefault="00AB3B5F" w:rsidP="009919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E62DDA">
              <w:rPr>
                <w:rFonts w:asciiTheme="majorBidi" w:hAnsiTheme="majorBidi" w:cstheme="majorBidi"/>
                <w:i/>
                <w:iCs/>
              </w:rPr>
              <w:t>SCUBE2</w:t>
            </w:r>
          </w:p>
        </w:tc>
        <w:tc>
          <w:tcPr>
            <w:tcW w:w="4394" w:type="dxa"/>
          </w:tcPr>
          <w:p w14:paraId="1FE4629D" w14:textId="77777777" w:rsidR="00AB3B5F" w:rsidRPr="00E62DDA" w:rsidRDefault="00AB3B5F" w:rsidP="009919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62DDA">
              <w:rPr>
                <w:rFonts w:asciiTheme="majorBidi" w:hAnsiTheme="majorBidi" w:cstheme="majorBidi"/>
              </w:rPr>
              <w:t>signal peptide, CUB and EGF-like domain-containing protein 2</w:t>
            </w:r>
          </w:p>
        </w:tc>
        <w:tc>
          <w:tcPr>
            <w:tcW w:w="1842" w:type="dxa"/>
          </w:tcPr>
          <w:p w14:paraId="17A7F0C3" w14:textId="77777777" w:rsidR="00AB3B5F" w:rsidRPr="00E62DDA" w:rsidRDefault="00AB3B5F" w:rsidP="009919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62DDA">
              <w:rPr>
                <w:rFonts w:asciiTheme="majorBidi" w:hAnsiTheme="majorBidi" w:cstheme="majorBidi"/>
              </w:rPr>
              <w:t>6</w:t>
            </w:r>
            <w:r>
              <w:rPr>
                <w:rFonts w:asciiTheme="majorBidi" w:hAnsiTheme="majorBidi" w:cstheme="majorBidi"/>
              </w:rPr>
              <w:t>4</w:t>
            </w:r>
          </w:p>
        </w:tc>
      </w:tr>
      <w:tr w:rsidR="00AB3B5F" w:rsidRPr="00E62DDA" w14:paraId="657F3344" w14:textId="77777777" w:rsidTr="00851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2EE0F82" w14:textId="77777777" w:rsidR="00AB3B5F" w:rsidRPr="0085165D" w:rsidRDefault="00AB3B5F" w:rsidP="009919F0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85165D">
              <w:rPr>
                <w:rFonts w:asciiTheme="majorBidi" w:hAnsiTheme="majorBidi" w:cstheme="majorBidi"/>
                <w:b w:val="0"/>
                <w:bCs w:val="0"/>
              </w:rPr>
              <w:t>Hs00942540_m1</w:t>
            </w:r>
          </w:p>
        </w:tc>
        <w:tc>
          <w:tcPr>
            <w:tcW w:w="1276" w:type="dxa"/>
          </w:tcPr>
          <w:p w14:paraId="11D5D69B" w14:textId="77777777" w:rsidR="00AB3B5F" w:rsidRPr="00E62DDA" w:rsidRDefault="00AB3B5F" w:rsidP="009919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MYBL2</w:t>
            </w:r>
          </w:p>
        </w:tc>
        <w:tc>
          <w:tcPr>
            <w:tcW w:w="4394" w:type="dxa"/>
          </w:tcPr>
          <w:p w14:paraId="5396ACC2" w14:textId="77777777" w:rsidR="00AB3B5F" w:rsidRPr="00E62DDA" w:rsidRDefault="00AB3B5F" w:rsidP="009919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D8463C">
              <w:rPr>
                <w:rFonts w:asciiTheme="majorBidi" w:hAnsiTheme="majorBidi" w:cstheme="majorBidi"/>
              </w:rPr>
              <w:t>myb</w:t>
            </w:r>
            <w:proofErr w:type="spellEnd"/>
            <w:r w:rsidRPr="00D8463C">
              <w:rPr>
                <w:rFonts w:asciiTheme="majorBidi" w:hAnsiTheme="majorBidi" w:cstheme="majorBidi"/>
              </w:rPr>
              <w:t>-related protein B</w:t>
            </w:r>
          </w:p>
        </w:tc>
        <w:tc>
          <w:tcPr>
            <w:tcW w:w="1842" w:type="dxa"/>
          </w:tcPr>
          <w:p w14:paraId="566E6E02" w14:textId="77777777" w:rsidR="00AB3B5F" w:rsidRPr="00E62DDA" w:rsidRDefault="00AB3B5F" w:rsidP="009919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1</w:t>
            </w:r>
          </w:p>
        </w:tc>
      </w:tr>
      <w:tr w:rsidR="00AB3B5F" w:rsidRPr="00E62DDA" w14:paraId="199B13E6" w14:textId="77777777" w:rsidTr="008516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BDEB129" w14:textId="77777777" w:rsidR="00AB3B5F" w:rsidRPr="0085165D" w:rsidRDefault="00AB3B5F" w:rsidP="009919F0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85165D">
              <w:rPr>
                <w:rFonts w:asciiTheme="majorBidi" w:hAnsiTheme="majorBidi" w:cstheme="majorBidi"/>
                <w:b w:val="0"/>
                <w:bCs w:val="0"/>
              </w:rPr>
              <w:t>Hs01060665_g1</w:t>
            </w:r>
          </w:p>
        </w:tc>
        <w:tc>
          <w:tcPr>
            <w:tcW w:w="1276" w:type="dxa"/>
          </w:tcPr>
          <w:p w14:paraId="093F5C99" w14:textId="77777777" w:rsidR="00AB3B5F" w:rsidRPr="00E62DDA" w:rsidRDefault="00AB3B5F" w:rsidP="009919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E62DDA">
              <w:rPr>
                <w:rFonts w:asciiTheme="majorBidi" w:hAnsiTheme="majorBidi" w:cstheme="majorBidi"/>
                <w:i/>
                <w:iCs/>
              </w:rPr>
              <w:t>ACTB</w:t>
            </w:r>
          </w:p>
        </w:tc>
        <w:tc>
          <w:tcPr>
            <w:tcW w:w="4394" w:type="dxa"/>
          </w:tcPr>
          <w:p w14:paraId="5ECFFFDE" w14:textId="77777777" w:rsidR="00AB3B5F" w:rsidRPr="00E62DDA" w:rsidRDefault="00AB3B5F" w:rsidP="009919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62DDA">
              <w:rPr>
                <w:rFonts w:asciiTheme="majorBidi" w:hAnsiTheme="majorBidi" w:cstheme="majorBidi"/>
              </w:rPr>
              <w:t>Actin Beta</w:t>
            </w:r>
          </w:p>
        </w:tc>
        <w:tc>
          <w:tcPr>
            <w:tcW w:w="1842" w:type="dxa"/>
          </w:tcPr>
          <w:p w14:paraId="6C97E0E1" w14:textId="77777777" w:rsidR="00AB3B5F" w:rsidRPr="00E62DDA" w:rsidRDefault="00AB3B5F" w:rsidP="009919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62DDA">
              <w:rPr>
                <w:rFonts w:asciiTheme="majorBidi" w:hAnsiTheme="majorBidi" w:cstheme="majorBidi"/>
              </w:rPr>
              <w:t>63</w:t>
            </w:r>
          </w:p>
        </w:tc>
      </w:tr>
      <w:tr w:rsidR="00AB3B5F" w:rsidRPr="00E62DDA" w14:paraId="2F62D58A" w14:textId="77777777" w:rsidTr="00851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D571147" w14:textId="77777777" w:rsidR="00AB3B5F" w:rsidRPr="0085165D" w:rsidRDefault="00AB3B5F" w:rsidP="009919F0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85165D">
              <w:rPr>
                <w:rFonts w:asciiTheme="majorBidi" w:hAnsiTheme="majorBidi" w:cstheme="majorBidi"/>
                <w:b w:val="0"/>
                <w:bCs w:val="0"/>
              </w:rPr>
              <w:t>Hs00266705_g1</w:t>
            </w:r>
          </w:p>
        </w:tc>
        <w:tc>
          <w:tcPr>
            <w:tcW w:w="1276" w:type="dxa"/>
          </w:tcPr>
          <w:p w14:paraId="403ECFDF" w14:textId="77777777" w:rsidR="00AB3B5F" w:rsidRPr="00E62DDA" w:rsidRDefault="00AB3B5F" w:rsidP="009919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E62DDA">
              <w:rPr>
                <w:rFonts w:asciiTheme="majorBidi" w:hAnsiTheme="majorBidi" w:cstheme="majorBidi"/>
                <w:i/>
                <w:iCs/>
              </w:rPr>
              <w:t>GAPDH</w:t>
            </w:r>
          </w:p>
        </w:tc>
        <w:tc>
          <w:tcPr>
            <w:tcW w:w="4394" w:type="dxa"/>
          </w:tcPr>
          <w:p w14:paraId="44B97A40" w14:textId="77777777" w:rsidR="00AB3B5F" w:rsidRPr="00E62DDA" w:rsidRDefault="00AB3B5F" w:rsidP="009919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62DDA">
              <w:rPr>
                <w:rFonts w:asciiTheme="majorBidi" w:hAnsiTheme="majorBidi" w:cstheme="majorBidi"/>
              </w:rPr>
              <w:t>glyceraldehyde-3-phosphate dehydrogenase</w:t>
            </w:r>
          </w:p>
        </w:tc>
        <w:tc>
          <w:tcPr>
            <w:tcW w:w="1842" w:type="dxa"/>
          </w:tcPr>
          <w:p w14:paraId="1A93B3BB" w14:textId="77777777" w:rsidR="00AB3B5F" w:rsidRPr="00E62DDA" w:rsidRDefault="00AB3B5F" w:rsidP="009919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62DDA">
              <w:rPr>
                <w:rFonts w:asciiTheme="majorBidi" w:hAnsiTheme="majorBidi" w:cstheme="majorBidi"/>
              </w:rPr>
              <w:t>74</w:t>
            </w:r>
          </w:p>
        </w:tc>
      </w:tr>
      <w:tr w:rsidR="00AB3B5F" w:rsidRPr="00E62DDA" w14:paraId="605F4FB8" w14:textId="77777777" w:rsidTr="008516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DA6E958" w14:textId="77777777" w:rsidR="00AB3B5F" w:rsidRPr="0085165D" w:rsidRDefault="00AB3B5F" w:rsidP="009919F0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85165D">
              <w:rPr>
                <w:rFonts w:asciiTheme="majorBidi" w:hAnsiTheme="majorBidi" w:cstheme="majorBidi"/>
                <w:b w:val="0"/>
                <w:bCs w:val="0"/>
              </w:rPr>
              <w:t>Hs00420895_Gh</w:t>
            </w:r>
          </w:p>
        </w:tc>
        <w:tc>
          <w:tcPr>
            <w:tcW w:w="1276" w:type="dxa"/>
          </w:tcPr>
          <w:p w14:paraId="0752C97C" w14:textId="77777777" w:rsidR="00AB3B5F" w:rsidRPr="00E62DDA" w:rsidRDefault="00AB3B5F" w:rsidP="009919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E62DDA">
              <w:rPr>
                <w:rFonts w:asciiTheme="majorBidi" w:hAnsiTheme="majorBidi" w:cstheme="majorBidi"/>
                <w:i/>
                <w:iCs/>
              </w:rPr>
              <w:t>RPLP0</w:t>
            </w:r>
          </w:p>
        </w:tc>
        <w:tc>
          <w:tcPr>
            <w:tcW w:w="4394" w:type="dxa"/>
          </w:tcPr>
          <w:p w14:paraId="0E085EE9" w14:textId="77777777" w:rsidR="00AB3B5F" w:rsidRPr="00E62DDA" w:rsidRDefault="00AB3B5F" w:rsidP="009919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62DDA">
              <w:rPr>
                <w:rFonts w:asciiTheme="majorBidi" w:hAnsiTheme="majorBidi" w:cstheme="majorBidi"/>
              </w:rPr>
              <w:t>Ribosomal Protein Lateral Stalk Subunit P0</w:t>
            </w:r>
          </w:p>
        </w:tc>
        <w:tc>
          <w:tcPr>
            <w:tcW w:w="1842" w:type="dxa"/>
          </w:tcPr>
          <w:p w14:paraId="722DC158" w14:textId="77777777" w:rsidR="00AB3B5F" w:rsidRPr="00E62DDA" w:rsidRDefault="00AB3B5F" w:rsidP="009919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62DDA">
              <w:rPr>
                <w:rFonts w:asciiTheme="majorBidi" w:hAnsiTheme="majorBidi" w:cstheme="majorBidi"/>
              </w:rPr>
              <w:t>76</w:t>
            </w:r>
          </w:p>
        </w:tc>
      </w:tr>
      <w:tr w:rsidR="00AB3B5F" w:rsidRPr="00E62DDA" w14:paraId="566350CC" w14:textId="77777777" w:rsidTr="00851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3821E56" w14:textId="77777777" w:rsidR="00AB3B5F" w:rsidRPr="0085165D" w:rsidRDefault="00AB3B5F" w:rsidP="009919F0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85165D">
              <w:rPr>
                <w:rFonts w:asciiTheme="majorBidi" w:hAnsiTheme="majorBidi" w:cstheme="majorBidi"/>
                <w:b w:val="0"/>
                <w:bCs w:val="0"/>
              </w:rPr>
              <w:t>Hs99999908_m1</w:t>
            </w:r>
          </w:p>
        </w:tc>
        <w:tc>
          <w:tcPr>
            <w:tcW w:w="1276" w:type="dxa"/>
          </w:tcPr>
          <w:p w14:paraId="71D29092" w14:textId="77777777" w:rsidR="00AB3B5F" w:rsidRPr="00E62DDA" w:rsidRDefault="00AB3B5F" w:rsidP="009919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E62DDA">
              <w:rPr>
                <w:rFonts w:asciiTheme="majorBidi" w:hAnsiTheme="majorBidi" w:cstheme="majorBidi"/>
                <w:i/>
                <w:iCs/>
              </w:rPr>
              <w:t>GUSB</w:t>
            </w:r>
          </w:p>
        </w:tc>
        <w:tc>
          <w:tcPr>
            <w:tcW w:w="4394" w:type="dxa"/>
          </w:tcPr>
          <w:p w14:paraId="36012E3F" w14:textId="77777777" w:rsidR="00AB3B5F" w:rsidRPr="00E62DDA" w:rsidRDefault="00AB3B5F" w:rsidP="009919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62DDA">
              <w:rPr>
                <w:rFonts w:asciiTheme="majorBidi" w:hAnsiTheme="majorBidi" w:cstheme="majorBidi"/>
              </w:rPr>
              <w:t>Glucuronidase Beta</w:t>
            </w:r>
          </w:p>
        </w:tc>
        <w:tc>
          <w:tcPr>
            <w:tcW w:w="1842" w:type="dxa"/>
          </w:tcPr>
          <w:p w14:paraId="6657EE71" w14:textId="77777777" w:rsidR="00AB3B5F" w:rsidRPr="00E62DDA" w:rsidRDefault="00AB3B5F" w:rsidP="009919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62DDA">
              <w:rPr>
                <w:rFonts w:asciiTheme="majorBidi" w:hAnsiTheme="majorBidi" w:cstheme="majorBidi"/>
              </w:rPr>
              <w:t>81</w:t>
            </w:r>
          </w:p>
        </w:tc>
      </w:tr>
      <w:tr w:rsidR="00AB3B5F" w:rsidRPr="00E62DDA" w14:paraId="73DD14B8" w14:textId="77777777" w:rsidTr="008516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B1F8397" w14:textId="77777777" w:rsidR="00AB3B5F" w:rsidRPr="0085165D" w:rsidRDefault="00AB3B5F" w:rsidP="009919F0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85165D">
              <w:rPr>
                <w:rFonts w:asciiTheme="majorBidi" w:hAnsiTheme="majorBidi" w:cstheme="majorBidi"/>
                <w:b w:val="0"/>
                <w:bCs w:val="0"/>
              </w:rPr>
              <w:t>Hs00951083_m1</w:t>
            </w:r>
          </w:p>
        </w:tc>
        <w:tc>
          <w:tcPr>
            <w:tcW w:w="1276" w:type="dxa"/>
          </w:tcPr>
          <w:p w14:paraId="43081DC2" w14:textId="77777777" w:rsidR="00AB3B5F" w:rsidRPr="00E62DDA" w:rsidRDefault="00AB3B5F" w:rsidP="009919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E62DDA">
              <w:rPr>
                <w:rFonts w:asciiTheme="majorBidi" w:hAnsiTheme="majorBidi" w:cstheme="majorBidi"/>
                <w:i/>
                <w:iCs/>
              </w:rPr>
              <w:t>TFRC</w:t>
            </w:r>
          </w:p>
        </w:tc>
        <w:tc>
          <w:tcPr>
            <w:tcW w:w="4394" w:type="dxa"/>
          </w:tcPr>
          <w:p w14:paraId="296A7684" w14:textId="77777777" w:rsidR="00AB3B5F" w:rsidRPr="00E62DDA" w:rsidRDefault="00AB3B5F" w:rsidP="009919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62DDA">
              <w:rPr>
                <w:rFonts w:asciiTheme="majorBidi" w:hAnsiTheme="majorBidi" w:cstheme="majorBidi"/>
              </w:rPr>
              <w:t>Transferrin Receptor</w:t>
            </w:r>
          </w:p>
        </w:tc>
        <w:tc>
          <w:tcPr>
            <w:tcW w:w="1842" w:type="dxa"/>
          </w:tcPr>
          <w:p w14:paraId="74517407" w14:textId="77777777" w:rsidR="00AB3B5F" w:rsidRPr="00E62DDA" w:rsidRDefault="00AB3B5F" w:rsidP="009919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62DDA">
              <w:rPr>
                <w:rFonts w:asciiTheme="majorBidi" w:hAnsiTheme="majorBidi" w:cstheme="majorBidi"/>
              </w:rPr>
              <w:t>66</w:t>
            </w:r>
          </w:p>
        </w:tc>
      </w:tr>
    </w:tbl>
    <w:p w14:paraId="7552BD4F" w14:textId="77777777" w:rsidR="00AB3B5F" w:rsidRDefault="00AB3B5F"/>
    <w:p w14:paraId="45930E49" w14:textId="77777777" w:rsidR="009919F0" w:rsidRDefault="009919F0"/>
    <w:p w14:paraId="21193D7B" w14:textId="43F8254F" w:rsidR="009919F0" w:rsidRDefault="009919F0"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Table 1. </w:t>
      </w:r>
      <w:r>
        <w:rPr>
          <w:rFonts w:asciiTheme="majorBidi" w:hAnsiTheme="majorBidi" w:cstheme="majorBidi"/>
          <w:sz w:val="24"/>
          <w:szCs w:val="24"/>
        </w:rPr>
        <w:t>TaqMan assays for target and reference genes</w:t>
      </w:r>
    </w:p>
    <w:p w14:paraId="747009C7" w14:textId="77777777" w:rsidR="009919F0" w:rsidRDefault="009919F0"/>
    <w:p w14:paraId="2EF1CF66" w14:textId="77777777" w:rsidR="009919F0" w:rsidRDefault="009919F0"/>
    <w:p w14:paraId="72983594" w14:textId="77777777" w:rsidR="009919F0" w:rsidRDefault="009919F0"/>
    <w:sectPr w:rsidR="009919F0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C06597" w14:textId="77777777" w:rsidR="009F004A" w:rsidRDefault="009F004A" w:rsidP="009919F0">
      <w:pPr>
        <w:spacing w:after="0" w:line="240" w:lineRule="auto"/>
      </w:pPr>
      <w:r>
        <w:separator/>
      </w:r>
    </w:p>
  </w:endnote>
  <w:endnote w:type="continuationSeparator" w:id="0">
    <w:p w14:paraId="55312188" w14:textId="77777777" w:rsidR="009F004A" w:rsidRDefault="009F004A" w:rsidP="009919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F069D6" w14:textId="77777777" w:rsidR="009F004A" w:rsidRDefault="009F004A" w:rsidP="009919F0">
      <w:pPr>
        <w:spacing w:after="0" w:line="240" w:lineRule="auto"/>
      </w:pPr>
      <w:r>
        <w:separator/>
      </w:r>
    </w:p>
  </w:footnote>
  <w:footnote w:type="continuationSeparator" w:id="0">
    <w:p w14:paraId="63BA9762" w14:textId="77777777" w:rsidR="009F004A" w:rsidRDefault="009F004A" w:rsidP="009919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CD3740" w14:textId="77777777" w:rsidR="009919F0" w:rsidRDefault="009919F0">
    <w:pPr>
      <w:pStyle w:val="Header"/>
    </w:pPr>
  </w:p>
  <w:p w14:paraId="1471B61F" w14:textId="77777777" w:rsidR="009919F0" w:rsidRDefault="009919F0">
    <w:pPr>
      <w:pStyle w:val="Header"/>
    </w:pPr>
  </w:p>
  <w:p w14:paraId="5125C00F" w14:textId="77777777" w:rsidR="009919F0" w:rsidRDefault="009919F0">
    <w:pPr>
      <w:pStyle w:val="Header"/>
    </w:pPr>
  </w:p>
  <w:p w14:paraId="05AD3B07" w14:textId="77777777" w:rsidR="009919F0" w:rsidRDefault="009919F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B5F"/>
    <w:rsid w:val="0036355C"/>
    <w:rsid w:val="003B2A13"/>
    <w:rsid w:val="0085165D"/>
    <w:rsid w:val="009919F0"/>
    <w:rsid w:val="009F004A"/>
    <w:rsid w:val="00AB3B5F"/>
    <w:rsid w:val="00B9612C"/>
    <w:rsid w:val="00DA3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4949A"/>
  <w15:chartTrackingRefBased/>
  <w15:docId w15:val="{B1053931-DFC2-4BAA-A7D3-5F270FEAC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B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3B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19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19F0"/>
  </w:style>
  <w:style w:type="paragraph" w:styleId="Footer">
    <w:name w:val="footer"/>
    <w:basedOn w:val="Normal"/>
    <w:link w:val="FooterChar"/>
    <w:uiPriority w:val="99"/>
    <w:unhideWhenUsed/>
    <w:rsid w:val="009919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19F0"/>
  </w:style>
  <w:style w:type="table" w:styleId="GridTable1Light">
    <w:name w:val="Grid Table 1 Light"/>
    <w:basedOn w:val="TableNormal"/>
    <w:uiPriority w:val="46"/>
    <w:rsid w:val="0085165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6Colorful">
    <w:name w:val="Grid Table 6 Colorful"/>
    <w:basedOn w:val="TableNormal"/>
    <w:uiPriority w:val="51"/>
    <w:rsid w:val="0085165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akpardaz</dc:creator>
  <cp:keywords/>
  <dc:description/>
  <cp:lastModifiedBy>Sanaz Tabarestani</cp:lastModifiedBy>
  <cp:revision>4</cp:revision>
  <dcterms:created xsi:type="dcterms:W3CDTF">2024-10-22T10:26:00Z</dcterms:created>
  <dcterms:modified xsi:type="dcterms:W3CDTF">2025-04-15T17:53:00Z</dcterms:modified>
</cp:coreProperties>
</file>